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upplementary File 2. Primer sequences used to detect NMNAT transcripts.</w:t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80"/>
        <w:gridCol w:w="3833"/>
        <w:gridCol w:w="3349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T-PCR Gene targ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equence- FOR 5’--&gt; 3’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V 5’--&gt; 3’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B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B4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GAATTTTGGTGTTTCAGAC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GCATCGTTAGAACCAG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1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TCACCAACATGCACCTC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TTGTAATCACCG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1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GCCAAGGACTATATGC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TTCTGCCATGATGAT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CCACAAAGACCCACGTT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ACAATCCCGCCAATCA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2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CGTCTCATCATGTGTC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TGGGTCCACCCTGATC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3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a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TTCCTTCAACCCCATCA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CAGGTCTTTCTTCCCA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MNAT 3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b</w:t>
            </w:r>
          </w:p>
        </w:tc>
        <w:tc>
          <w:tcPr>
            <w:tcW w:w="3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TGGTGGCTTCCCATCA</w:t>
            </w:r>
          </w:p>
        </w:tc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AGCACCTTCACCGTTTC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MS Mincho;ＭＳ 明朝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MS Mincho;ＭＳ 明朝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MS Mincho;ＭＳ 明朝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eastAsia="Cambria"/>
      <w:sz w:val="22"/>
      <w:szCs w:val="22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Cambria"/>
      <w:sz w:val="22"/>
      <w:szCs w:val="22"/>
    </w:rPr>
  </w:style>
  <w:style w:type="paragraph" w:styleId="Footer">
    <w:name w:val="Footer"/>
    <w:basedOn w:val="Normal"/>
    <w:pPr/>
    <w:rPr>
      <w:rFonts w:eastAsia="Cambria"/>
      <w:sz w:val="22"/>
      <w:szCs w:val="22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Cambri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LightShadingAccent51">
    <w:name w:val="Light Shading - Accent 5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MediumList2Accent41">
    <w:name w:val="Medium List 2 - Accent 41"/>
    <w:basedOn w:val="Normal"/>
    <w:qFormat/>
    <w:pPr>
      <w:spacing w:before="0" w:after="0"/>
      <w:ind w:left="720" w:hanging="0"/>
      <w:contextualSpacing/>
    </w:pPr>
    <w:rPr/>
  </w:style>
  <w:style w:type="paragraph" w:styleId="MediumList1Accent41">
    <w:name w:val="Medium List 1 - Accent 4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9T20:41:00Z</dcterms:created>
  <dc:creator>Bauer Lab</dc:creator>
  <dc:description/>
  <cp:keywords/>
  <dc:language>en-US</dc:language>
  <cp:lastModifiedBy>eLife Sciences</cp:lastModifiedBy>
  <cp:lastPrinted>2017-12-02T22:45:00Z</cp:lastPrinted>
  <dcterms:modified xsi:type="dcterms:W3CDTF">2018-06-07T21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dgnword-docGUID">
    <vt:lpwstr>dgnword-docGUID</vt:lpwstr>
  </property>
  <property fmtid="{D5CDD505-2E9C-101B-9397-08002B2CF9AE}" pid="6" name="dgnword-eventsink">
    <vt:lpwstr>dgnword-eventsink</vt:lpwstr>
  </property>
</Properties>
</file>